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B6458" w14:textId="06BE0F1D" w:rsidR="00997C32" w:rsidRDefault="00DC65AB" w:rsidP="00997C32">
      <w:r w:rsidRPr="00DC65AB">
        <w:rPr>
          <w:b/>
          <w:bCs/>
        </w:rPr>
        <w:t xml:space="preserve">Supplemental File 1. </w:t>
      </w:r>
      <w:r w:rsidRPr="00DC65AB">
        <w:rPr>
          <w:b/>
          <w:bCs/>
          <w:i/>
          <w:iCs/>
        </w:rPr>
        <w:t xml:space="preserve">Aegilops </w:t>
      </w:r>
      <w:proofErr w:type="spellStart"/>
      <w:r w:rsidRPr="00DC65AB">
        <w:rPr>
          <w:b/>
          <w:bCs/>
          <w:i/>
          <w:iCs/>
        </w:rPr>
        <w:t>speltoides</w:t>
      </w:r>
      <w:proofErr w:type="spellEnd"/>
      <w:r w:rsidRPr="00DC65AB">
        <w:rPr>
          <w:b/>
          <w:bCs/>
        </w:rPr>
        <w:t xml:space="preserve"> </w:t>
      </w:r>
      <w:r w:rsidRPr="00DC65AB">
        <w:rPr>
          <w:b/>
          <w:bCs/>
          <w:i/>
          <w:iCs/>
        </w:rPr>
        <w:t>MRC</w:t>
      </w:r>
      <w:r w:rsidRPr="00DC65AB">
        <w:rPr>
          <w:b/>
          <w:bCs/>
        </w:rPr>
        <w:t xml:space="preserve"> gene model</w:t>
      </w:r>
      <w:r w:rsidRPr="00DC65AB">
        <w:t xml:space="preserve">.  </w:t>
      </w:r>
      <w:r w:rsidR="00E3321B">
        <w:t>The genome of</w:t>
      </w:r>
      <w:r w:rsidR="00A32FFE" w:rsidRPr="00DC65AB">
        <w:t xml:space="preserve"> </w:t>
      </w:r>
      <w:r w:rsidR="00A32FFE" w:rsidRPr="00DC65AB">
        <w:rPr>
          <w:i/>
          <w:iCs/>
        </w:rPr>
        <w:t xml:space="preserve">Aegilops </w:t>
      </w:r>
      <w:proofErr w:type="spellStart"/>
      <w:r w:rsidR="00A32FFE" w:rsidRPr="00DC65AB">
        <w:rPr>
          <w:i/>
          <w:iCs/>
        </w:rPr>
        <w:t>speltoides</w:t>
      </w:r>
      <w:proofErr w:type="spellEnd"/>
      <w:r w:rsidR="00A32FFE" w:rsidRPr="00DC65AB">
        <w:t xml:space="preserve"> isolate TS01</w:t>
      </w:r>
      <w:r w:rsidR="00E3321B" w:rsidRPr="00E3321B">
        <w:t xml:space="preserve"> </w:t>
      </w:r>
      <w:r w:rsidR="00E3321B">
        <w:t xml:space="preserve">was searched using </w:t>
      </w:r>
      <w:proofErr w:type="spellStart"/>
      <w:r w:rsidR="00E3321B" w:rsidRPr="00DC65AB">
        <w:t>BLASTn</w:t>
      </w:r>
      <w:proofErr w:type="spellEnd"/>
      <w:r w:rsidR="00A32FFE" w:rsidRPr="00DC65AB">
        <w:t xml:space="preserve">, using the </w:t>
      </w:r>
      <w:r w:rsidR="00A32FFE" w:rsidRPr="00DC65AB">
        <w:rPr>
          <w:i/>
          <w:iCs/>
        </w:rPr>
        <w:t xml:space="preserve">TaMRC-A1 </w:t>
      </w:r>
      <w:r w:rsidR="0011240F" w:rsidRPr="00DC65AB">
        <w:t>coding sequence</w:t>
      </w:r>
      <w:r w:rsidR="00E3321B">
        <w:t xml:space="preserve"> as the query</w:t>
      </w:r>
      <w:r w:rsidR="0011240F" w:rsidRPr="00DC65AB">
        <w:t xml:space="preserve">. A match was </w:t>
      </w:r>
      <w:r w:rsidR="00E3321B">
        <w:t>identified on Chromosome 6</w:t>
      </w:r>
      <w:r w:rsidR="0011240F" w:rsidRPr="00DC65AB">
        <w:t xml:space="preserve"> in the </w:t>
      </w:r>
      <w:r w:rsidR="00AB3BFB" w:rsidRPr="00DC65AB">
        <w:t xml:space="preserve">region from 180007045 to 180009267, with 97.5% sequence identity. </w:t>
      </w:r>
      <w:r w:rsidR="004851FE">
        <w:t xml:space="preserve">Sequences highlighted in yellow </w:t>
      </w:r>
      <w:r w:rsidR="00E3321B">
        <w:t>represent the</w:t>
      </w:r>
      <w:r w:rsidR="004851FE">
        <w:t xml:space="preserve"> two </w:t>
      </w:r>
      <w:r w:rsidR="00E3321B">
        <w:t xml:space="preserve">putative </w:t>
      </w:r>
      <w:r w:rsidR="004851FE">
        <w:t>exons of MRC</w:t>
      </w:r>
      <w:r w:rsidR="008277F6">
        <w:t xml:space="preserve">, red text represents the start and stop codons, </w:t>
      </w:r>
      <w:r w:rsidR="00282628">
        <w:t>blue text represents splice junctions.</w:t>
      </w:r>
    </w:p>
    <w:p w14:paraId="43BFB1D1" w14:textId="77777777" w:rsidR="00997C32" w:rsidRPr="00997C32" w:rsidRDefault="00997C32" w:rsidP="00997C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CM038146.1:180003045-180012267 Aegilops </w:t>
      </w:r>
      <w:proofErr w:type="spellStart"/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peltoides</w:t>
      </w:r>
      <w:proofErr w:type="spellEnd"/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isolate TS01 chromosome 6, whole genome shotgun sequence</w:t>
      </w:r>
    </w:p>
    <w:p w14:paraId="2AE1CE6E" w14:textId="43AA87F5" w:rsidR="00997C32" w:rsidRPr="00997C32" w:rsidRDefault="00997C32" w:rsidP="00997C32"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ATGGCTCTCTCCACGAATGAAGAGGGGGTGGAGGGGTATAAATAGCCTCCACACAAAATCCAACCGTTACACACATTTGAGCAATCTCGGTGGGACCAAAGTGGACAACACGGTGAGACCGATAGTTCAAATAATGTGAACGTTGGGATTTTTGGTGGGACCGAAAATACAATCTCGGTTAGTCCGATTCGTGCAATGACAAGAGCATGCCAATTTGGTGGGACCGACTTCATCATCTCGGTGACACCGATTTGATGATGTAGGTTCTGAAGCTTGACAACTCATGTTTGGTGAGACCGAGTTCGTAATCGAAAATCCGAGTTTTCTAGGGTTTGGCTTATGGTGAGGTGGTTCATCTCGGTGTGATTGAGTTTGGAATATCGGTGGGACCGAGACTACTTATGAGTGTATATGGCGGTGAAAGTTCTTGATAGTTTAGGAGATGTATCACTAAGCACTTGAGCAACAGATCATCATCATAACCTCATCCCTTTTAATAGTATTGGCTTTTCCTATGGACTCAATGTGATCTTGGATCACTAAACCAAAAATGGAGTCTTGAGCTTTTGCCAATGCTTGCCTTAGCATTTTGGGGGTCCACTTCTTGATCCTTGCCATACCCATATCAATGAACTCTCTGAAATGATTCTCAAGTAACTATTAGTTCAATGATATATATGTTGTTATTAATTACCAAAACCACTGGGATTAGTTGCACTTTCGGTTTGTAAGTTGGTGCGTTCTAAACAAAGCGTCGTGGCGGGATCTACATGTGAAGCGAGTACATAGCTGCTTCGAAGCAGCAAATGAAGGAGTGCGGATGAAGGAGTTCATTTCGATCTAGGTGTCATACCTAGTGCATCGGGACCAATGAAGATCTTCGTGACAATCTTTGGTGCAATTGCCTTGGCAAAAGAATCCAGATTTTACAAGAGGACCAAGCACATCAAGAGACGCTTCAATTCCATTCGGGACCAAGTCCTAGTGGGAGACATAGAGATTTGCAAGATACATACGGATCTGAATGTTGCAGACCCGTTGACTAAGCCTCTCTCACGAGCAAAACATGATTAGCACCAAGACTCCATGGGTGTTAGAATCATTACTATGTAATCTAGATTATTGACTCTAGTGCAAGTGGGAGACTGAAGGAAATATGCCCTAGAGGCAATAATAAAGTTATTATTTATTTCCTCATATCATGATAAATGTTTATTATTCATGCTAGAATTGTATTAACCGAAAACATGATAGATGTGTGAATACGTAGACAAACATATAGTCACTAGTATGCCTCTACTTGACTAGCTCATTAATCAAAGATGGTTATGTTTCCTAACCATAGACATGTGTTGTCATTTGATTAATGGGATCACATCATTATGAGAATGATGTGATTGACATGACCCATTCCGTTAGCCTAGCACTTGATCGTTTAGTATATTGCTATTGCTTTCTTCATGACTTATACAAAGTTCCGCAACTATGAGATTGTGCAACTCCGTTTACGGAAGAACACTTTGTGTGCTACCGGACTCACAACGAATCGGGTGATTATAAAGGTGCTCTCTGGTGTTTAGAAGGTACATGTTGGGTTGGCATAATTCGAGATTAGGTTTTGTCACTCCGATTATCGGAGAGGTATCTCTGGGCCCTCTTGGTAATACTCATCACCTAAGCCTTGCAAGCATTGTAACTAATGAGTTAGTTATAAGATGATGTATTACGGAACGAGTAAAGAGACTTTCCGGGAACGAGATTGAACTAGGTATTGGATACCGACGATCGAATCTCGGGCAAGTAACATACCGATGACAAAGGGAACAACGTATGTTGTTATGCGGTTTGACCGATAAAGATCTTCGTAGAATATGTACGAACCAATATGGGCATCCAGGTCCCGCTATTGGTTATTGACCGAGAATGGTTCTAGGTCATGTCTACATAGTTCTCGAACCCGTAGGGTCCGCACACTTAACGTTACGATGACAGTTTTATTATGAGTTTACAAGTTTTGATGTACCTAAGTTTGTTCGGAGTCCCAGATGTGATCACGGACATGACGAGGAGTCTCGAAATGGTCGAGACATAAAGATTGATATATTGGACGACTATATTCGGACACCTAAGTGTTAGGGTGATTTTGAGAAAATCGGAGTTGGGAGGGTTACCGAACCCCCGGAGAGTATTGGGCCTTATGGGCCTTAGGGAAAGGAGAGAGGGCGGCCAAGATGGGCCGCGCGCCTCCCCTCCGGGTCCGAATTGACTAGAGGGGGTGGCGCTTCCTTTCCTTCCCCCTTCCCTCCTAGTAGGAGTAGGAAAGGAGGAGTCCTACTCCTACTAGGAGGAGGATTCTCCTCCTTGGCACGCCTAAGGGCCGGTGGCCTCCCCTTTGCTCCTTTATATCTCGTGGGCGGGGGGCATAGACACACAAGTTGATCTACGGATCGTTCCTTAGCCGTGTCGGTGCCCCTCCACCATATTCCACCTCGGTCATATTGTCGCGGAGTTTAGGCGAAGCCTGCGTCGGTAGAACATCATCATCGTCACCACGCCGTCGTCTTGTGGAACTCATCTCCGGAGCTTTCTTTGGATCGGAGGCCGAGATCGCCATCGAAATAACGTGTCTTTGAACTCGGAGGCCCGACGTTCGGTGCTTGGATCGGTCGGATCGTGAGGACGACGACTACATCAACCGCGTTGTGTTAACGCTTCGCTTACGGTTCACGAGTGCGTGGACGAACACTCTCCCCTCTCGTTGCTATGCCATCACCATGATCTTGCGTGTGCGTAGGAAATTTTTTGAAATTACTACGTTCCCCAACACCGACATAGAGGAGTCGGCCACCTCCATCCCAAGGATGCAATTTTTTTTTTTGCGGGTGAAGGATGCAGTTCTTCGATAAGAAGTGTTTTCCAATAGCATATGGATGTTGACCTTTTATCCTAGTATTCCATTTCGAGTCAAAATAGTCCCTAACATTATAACAATTTTCATGTGTTACAAACTCCTAACAATTTTCATGTGTTATATAAACTCATTTCTTTTAAGGCAAACAAAGTGTACCTTAAGTTTCATGTGTTATACTCATAAATTTGGAACAGAAAGAAAAAAGGTAGTAAGACGAGTGAACGGGGAAGAAAAGCAGTAGAAGGCAAACGACGCAGCTCTCTCTCACGCTTCTCCCGTGGTCGACGTTGCAGTCCACACGCGGGCACGCGGCTGGGCGCGCCGGTTCCACCACCTCATCTCCCGCACTCCCTCTGCCTCGTATCTCGTCGCCTTCCTCCACACCCCGCAGGAGCATTGCCAGCCGTCCGATCGCGCCCGGGCGGCGGTGGTTCCCTCTCCCCATGTTCCGCGGCC</w:t>
      </w:r>
      <w:bookmarkStart w:id="0" w:name="_Hlk113201408"/>
      <w:r w:rsidRPr="00997C32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  <w:lang w:eastAsia="en-GB"/>
        </w:rPr>
        <w:t>ATG</w:t>
      </w:r>
      <w:r w:rsidRPr="00997C3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CGCCTCTCCATAGGCTCCCCATCCCCGTCGCCGCCGGCGGCGGTGGCCGCCGCTCTCCGCAGCACATCCCCGTCGTGCCGTACCGCCAGTCAT</w:t>
      </w:r>
      <w:bookmarkEnd w:id="0"/>
      <w:r w:rsidRPr="008277F6">
        <w:rPr>
          <w:rFonts w:ascii="Courier New" w:eastAsia="Times New Roman" w:hAnsi="Courier New" w:cs="Courier New"/>
          <w:b/>
          <w:bCs/>
          <w:color w:val="00B0F0"/>
          <w:sz w:val="20"/>
          <w:szCs w:val="20"/>
          <w:lang w:eastAsia="en-GB"/>
        </w:rPr>
        <w:t>GT</w:t>
      </w:r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AGCGCCCGCTGATCTTTTCTTCCTTTTCTCATATCGCTGTTTCGTGGTACCACGCTGCTCACTGTTACATGGACTGCTCGCGTTCGTGTTTTCCCGATTCCGTGCCCGTCCACACGTGTTTGAAGTAGAAGG</w:t>
      </w:r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ATACTAGATTTGGTGTCCTAATTCATGTTCTGCTAGTACTAGTACTTTTTTTAAAAAAACTTTTCTGGAATTGGTTCGATTGTGATAAATTCAGTAAACTGCACCTGGCTGAACAAATCTTGATTGGAGAACGGCCTATGAACTCAAAAAAATTATACTGAACAGATGAAATGTTTATGCAGAGGTATGCTTGAGATCAAATTTCATCGGTTATGATACTTCACCTTATATGACAGTGAATTTCTGAAGTTCAGTGTACTGTCTTTCAGTTCGTCGATTTACAACAATTTTTTACGTGCTTAGTTTGAGGAAAGGATATTCCTCAGATTGCTTCACTAGGTTGTGACCATTTCCTTATCCTAATATCCTACTTATGCATTGTTTCCTGCAACTCTCTC</w:t>
      </w:r>
      <w:r w:rsidRPr="008277F6">
        <w:rPr>
          <w:rFonts w:ascii="Courier New" w:eastAsia="Times New Roman" w:hAnsi="Courier New" w:cs="Courier New"/>
          <w:b/>
          <w:bCs/>
          <w:color w:val="00B0F0"/>
          <w:sz w:val="20"/>
          <w:szCs w:val="20"/>
          <w:lang w:eastAsia="en-GB"/>
        </w:rPr>
        <w:t>AG</w:t>
      </w:r>
      <w:bookmarkStart w:id="1" w:name="_Hlk113201423"/>
      <w:r w:rsidRPr="00997C3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GTTATGTTCAGGCAGAAGCTGAGTTTTATGGTGGCATTTCAGACTCAGCATCTGAAATATGCTCCTCGCTTGATCAAATCAGCCGTAAAAGGTATTAGATCAAATACAACTGATGGTGATAATGGAACGACTGAGCCAGCTAGAGAGTTGCTGGAGCGGCTATTTGCGAAGACACAAAGTTTAGACACTGGTGCTTCTCATGATAGTGAACTGAGCGTGAGCATTGAGGTCCTGAAGTCTGAATTCGAGGGTGCCTTGTCTATCCTCAGAAACAAAGAGAGGGATCTTCGCAGCGCAGAGAAGAGGGTTTCCGATGATCGGATAAGATTGAGCAAGACGAAGCAGGATCTTGATCAGAGAGAGGAAGCGATCCGCAAAGCTTATGTAAGGCAACAAGGAATAGAGAAAGCACTGAAAAAGGCAAGTAGAGATCTGGCGTTGCGAGTGAAGCAGATCAGTAATCTGAAGCTTTTGGTTGAGGGGCAAGACAGGACTATTGCCAGTTCACAAGCTTTGCTTTCTCAGAAGGTAACTGAAGTGGAAAATCTCAAACGAGATATGTTCAAGAAGAACGAGGAAGCAGACCTGATGCGTTCAGAGATCAGGTCCAAAGAACAGTTGGTTCTTACAGCTAATCAAGCTATTGCGCAGCAAGAAGCAACAGTTAGGGAGCTGCAAAGTGAAATTAAAAGAAAGACGATCGATATCGCCAGATCAAATGAATCGAGGAAAACTAATGAAGAGAAACTGAAAGTTGCTGAACAGGAACTTGAGAAGCAGAGTTTAGGATGGTTAGCAGCACAACAAGAGTTAAAGGAACTTGCACAACTGGCATTCAAAGATACAGATGATATCAATGGTATTATCACTGACTTCAAACGTGTGAGGTCTCTGCTAGATGCTGTACGCTCTGAATTAATCTCTTCAAAAGATGCTTTCGCTTCCTCTCGCAGACAAATAGAAGATCAAGCGGTTCAGTTGCAGGAACAAGTACAGGAACTCGAGGACCAAAGGGTATTACTGATGTCTTACACCCATGATTTGGAGGCTGCTAAACTGGAGATTCAAGGGAAGACACAGGAGCTCAGTTACGCACAGTCTCGTTGTCATGAACTTGAATCACAGTTACTTCAGGAAAGGGAGAAGGTCGAGTCTCTAGAAGCCGAATTAGCCAAAGAAAAACAGAGCTTAGAACATAGAACTGAAGAAGTAGGCTTTCTTCAGAAGGAGCTTGTTCAGAAAGAAAATGAGTGCACCAAATCACAAGAACTTGTTAAAGTAAAAGAGTTTGAGCTGTTAGAAGCCAGACAGGAAGTCCAAGATATGAAGTTAAAGGTAGAGTCTATTCAATTGGCTGTTCAAGAAAAGGATTCAGAGCTTTCTGATACACAGAGCAGACTAACTGAAGTCAGCAGTGAAATTGCTGAGCTTCAGCAGTTGCTAAATAGCAAGAAGGATCAACTGCTTCAGGCTAGAACTGAATTAGATGATAAAGAGCAACATATAGAAACACTGGAGAGTGAGTTGGATAGCATACGGCTCAGATGCTCGCAAGCTGAATCCATGGTTCAAAGGATGGCTGATCTCACTGGCGATCTTGCTAGTTCCGTAAAAGCCGGAGAAATGGACATCTATACATTACTGGATGATGAAATTTCAAGCACTGGTACAGCCCTCGAGTCCAATTTGCATAAGCATAATCAACTGGAGGCTGACATAGAGATGTTAAGAGAATGCTTGCGGCATAAGGACATGGAGTTGAGAGCTGCTCATGAAGCACTTGATGCCAAAGATCACGAGCTGAAGGCAGTACTTAGAAAGTGGGATGTGAAGGAGCGGGAAGTACGTGAGTTAGAAGAGTTACCGGATCCCAGTGCCACAAATGAACTTGCTGGTTTTTCCAGTGAGACAACAGAGGACGGCATTGTAGGAGAGATGGAGCTCCCAGAGCTTCAAATTGAAGCTGTGGAGGTCGAAGCACTTGCTGCTACGACTGCATTGAGGAAGCTAGCGGATATGACTAAGGATTTCTTCAAACACGGCAAAGCTGATTCTGGTATTGACTTGGTTGCATCAGAGAGTCAGAAAATCAGTAAATGTGATCCTAAAATGGAAGTACACAAGAAGACGGATGTGATTCTTGAAGCTGAAAAAGAAATAGTTAGGCTCTTCTCATTGACAAAACAGATTGTCACTGATGACATAATAAACGATATTGAGGAA</w:t>
      </w:r>
      <w:r w:rsidRPr="008277F6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>TGA</w:t>
      </w:r>
      <w:bookmarkEnd w:id="1"/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AGCTTCAAACTGAAGCATGTAGTCTTCCAATTCTATCAAGATAGCTTCAGAGTAGAGATATACCAGATTGATCTTTCGAACATTTATGGACAGTGATGTCGCCCAGAAGGATGAGATCTTCTCTGGTTGATATCACAACTGCCATTTTGAAAAAGGGTAACATGTTGAGCAGAAGCTGGTCATCTGATCCTTTGTTCTCCTTTTGTAATGTACCTCAAACTATTCCTCAGATCTTTGTTCAATGTGTTCCTCCTAAATATACATGGGAAGTTATTGATATGGCAATTGGTGCTGGTTTTCGTCATGCCAAAACTACTACTGAGATTGTGGTGAATGTTTCCATGTGCAGCAAAGTTGGTGCAGCGATGTTGCAGCGTGTTTGTTATTTTACTGTTTCATTGCAACTTCAAATAGTTTCAAATCCCAAAGCTACTAAAGTAGATGGCTATCAAGTACTCTCTCTTTTTTCTTCAAAAAAGGTTAAATACTCTTGTCTTTCCACTTGCTTTCGAAAGCTCCGTAGTTCAAATTTACACAGGATGCTTGAGCAATTTACACAGGATGCTTGAGCATCAAACTGTTAGAAACAATGGGCCTAGTCCATGTACAATTTCTGAAATCTCAAATAGAGACCCATAATTAAAGGGATAATTAGATTTATGCCCCTAGTTGTGTCTCACTCAGCTGTTTTACCCCTAATTTCCAAGAGCCACCGGCTCTCTCCAAGTCACTTCGCTCCTCTTATACTTTTGCCATTTGACCGTTTGATCTTCAGTTTGAAAACCTCATAACTAATTCATACTAAATCAAAAAAATGCAAATAAGATTTCAAAATGTTCGGAAAAACATCACCTATGTGTCAGTGTCATTTGCATTCATGAAAAAAGTGTTGGAAAGTGCACATCTGAGTTTTAGCTCTTATGATACCACCATGAATAGTAAAATGTAGAAAAAAAAAATCAAAAAATTCAAAAACAAATTTGGTGGCAAAGAATGACAAATGTTGTAAGTGCTTGCCAAGTTTTATCAGGGAATGGCATCCGTGGATGTCGTCGCAAAAAAAAATCAGCACTCCAAAATAGATTTTTTTTTGCCACGACTTTCACGAATGTCGTTCCCTCATGAAACTTGGCAAGCACTTAAAACATTTGTCATTCTTTACCACCAATTTTTTTGAATTTTTTTATTTTTTTTTAAATTATACTATTCATGGTGGTATCATAAGAGCTAAAACTCGGATGAGCACTTTCCAACACTTTTTCATGAGTGCAAATGACAATGGCATATAGGTGATGTTTTTCCGAACATTTTGTTATCTTATTTGCATTTTTTTATTTAGTATGAATTAGTTATGAATTTTTCAAACTGATGGTCAAAGGTCATAGGGCAAAAGCATAAGAGGAGCAAAGTGACTTGGATAGAACCGGTGACTTTTGGAAATTATGGGTAAACAACCGAGTGGGTCACAACCAGGGGCATAAATCTAATTATCCCATAATTAAATGGCAAGTGGTGGTGCTAAAGTTTAGAGGAAGTGTTTCACCGCTTTGTATAGTGGGTTCTCTTTTTTTTCGAGAAACTTCCAATCTATTCATTTTCAATCATGGCAGTACAACGAACACCAGAAATAAAAATAATTACATCCAGA</w:t>
      </w:r>
      <w:r w:rsidRPr="00997C3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TTCGTAGACCACCTAATGACTACTACAAGCACTGAAGCGAGCCGAAGGCGCGCCACCATCATCGCCCCTCCCTTGTCGGAGCCGGACACAACTTGTTGTAGTAGACAGTCGGGAAGTCGTCGTGATAAGATCGAAAGGATCAACACACCAGAACAGCAACCGCCGCCGATGAAGACAAACTTAGATCGAAAGGATCCAACCTCCACACTAAGTGATGTGTTGAGAAGAGAAATAGAAGACCACACATGCGCTTGCCTTGCCTCGCCTGGCCGTGCACAACTTCCTTTTGTAGTTTAATTTTTTGATGTCTTGGCAGACAAGTTAATTATTTCTTGTGTGGTAAGTATATGACTTAGAAACCAAGTTGGTTTGAGATCGTGATCACGACATGATACCGCTTCTGGTCCGTTACCAGCCGCGGCAAAAGACACAACGAAAACATCTAGGGTTTTGTCACATCTTGCAACTTACACTGCCACAGTAGTCTATTCCATCCCGAACGCCAACGTGCATCGGCGTGCGCGAGAGGAGGTCTCTGGAAGCGTTCGTCCTTGCGATTTTGCACCGGGAGAGGACGAATTAGGTTTTTGGGAAGTGCTCTGCGTGACTGTCCACGTTCTTCATCACGAGTTGTCTTCTGTCCAAGTCGGGCAGCACTACTCATTGTCATCTACAACAACGTTAGCAAAAGATTGTCGTCAACATCATCATCAACAACATCGCTCCTGCAGTAGCTAACGAACAGTACATCCATTGTAATCTGTTCATGTCTCTATTTGTAGTTATTGTTACATATGTGATGATGCCGTGCATGTTATCTGGTTTGTCTAGTATGCTAGATTATTGCATGCTATTTTTTGTAGTACCATTTATGAATTATTTACTGGAATTAATATTGGATTTGCCTAATATTCCAACACAAACGTGTACAAGCTAAGAAACTTGAGGCTAGAGTTTAACTTTGAATCATCGAACCAACTATTTAAATCCATGGCAGACTAAGGCATAGCCTAGTGGTGGGAAGGGGCTGATGCCTTCCCCCCACCCAGATTCAAGGCATGGTACTTGCAAATTGGGTTTGTTGCACCAATTATACTGTAGGGGGTTCTCTTACAGTCTTTCAGTCAAAAAAAAAATATATTTAAATCCATGCCGAAGAAACTCATGGTCTTGATCATTCTAGCACGCATATAAGTGGTTAACAAAAAAGCACGTCGTCATCTCTTCGGAGACTATTGATATCGATAAATGTGACTCAAAAATGGAAGTACACAAGAACATGGTGATCAGACATTGTAGCCCCGTGTTGTCACCTCGACAAGGCGACAGTGACAACAGGGTTGATCAA</w:t>
      </w:r>
    </w:p>
    <w:sectPr w:rsidR="00997C32" w:rsidRPr="00997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6F5B7" w14:textId="77777777" w:rsidR="005045B3" w:rsidRDefault="005045B3" w:rsidP="005045B3">
      <w:pPr>
        <w:spacing w:after="0" w:line="240" w:lineRule="auto"/>
      </w:pPr>
      <w:r>
        <w:separator/>
      </w:r>
    </w:p>
  </w:endnote>
  <w:endnote w:type="continuationSeparator" w:id="0">
    <w:p w14:paraId="7462258E" w14:textId="77777777" w:rsidR="005045B3" w:rsidRDefault="005045B3" w:rsidP="00504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68031" w14:textId="77777777" w:rsidR="005045B3" w:rsidRDefault="005045B3" w:rsidP="005045B3">
      <w:pPr>
        <w:spacing w:after="0" w:line="240" w:lineRule="auto"/>
      </w:pPr>
      <w:r>
        <w:separator/>
      </w:r>
    </w:p>
  </w:footnote>
  <w:footnote w:type="continuationSeparator" w:id="0">
    <w:p w14:paraId="1D605DA6" w14:textId="77777777" w:rsidR="005045B3" w:rsidRDefault="005045B3" w:rsidP="00504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064C2"/>
    <w:multiLevelType w:val="hybridMultilevel"/>
    <w:tmpl w:val="67269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527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ED"/>
    <w:rsid w:val="000226F8"/>
    <w:rsid w:val="000A56D5"/>
    <w:rsid w:val="0011240F"/>
    <w:rsid w:val="00282628"/>
    <w:rsid w:val="00402EB5"/>
    <w:rsid w:val="004851FE"/>
    <w:rsid w:val="005045B3"/>
    <w:rsid w:val="005766B8"/>
    <w:rsid w:val="00734180"/>
    <w:rsid w:val="007F35B6"/>
    <w:rsid w:val="008277F6"/>
    <w:rsid w:val="008B0742"/>
    <w:rsid w:val="00993150"/>
    <w:rsid w:val="00997C32"/>
    <w:rsid w:val="009D25B5"/>
    <w:rsid w:val="00A32FFE"/>
    <w:rsid w:val="00A42AD7"/>
    <w:rsid w:val="00A67E54"/>
    <w:rsid w:val="00AB3BFB"/>
    <w:rsid w:val="00AD7AED"/>
    <w:rsid w:val="00CF1B99"/>
    <w:rsid w:val="00DC65AB"/>
    <w:rsid w:val="00E158C8"/>
    <w:rsid w:val="00E3321B"/>
    <w:rsid w:val="00F75C6B"/>
    <w:rsid w:val="00F7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1F91890"/>
  <w15:chartTrackingRefBased/>
  <w15:docId w15:val="{351D5822-EAB4-4F23-90CD-E9769527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Text"/>
    <w:basedOn w:val="Normal"/>
    <w:qFormat/>
    <w:rsid w:val="00F77478"/>
    <w:rPr>
      <w:rFonts w:ascii="Arial" w:hAnsi="Arial"/>
      <w:sz w:val="20"/>
    </w:rPr>
  </w:style>
  <w:style w:type="paragraph" w:styleId="ListParagraph">
    <w:name w:val="List Paragraph"/>
    <w:basedOn w:val="Normal"/>
    <w:uiPriority w:val="34"/>
    <w:qFormat/>
    <w:rsid w:val="00997C3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7C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7C3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5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5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5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460</Words>
  <Characters>832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en (JIC)</dc:creator>
  <cp:keywords/>
  <dc:description/>
  <cp:lastModifiedBy>David Seung (JIC)</cp:lastModifiedBy>
  <cp:revision>13</cp:revision>
  <dcterms:created xsi:type="dcterms:W3CDTF">2022-10-03T13:14:00Z</dcterms:created>
  <dcterms:modified xsi:type="dcterms:W3CDTF">2022-10-03T16:29:00Z</dcterms:modified>
</cp:coreProperties>
</file>